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ED9C7" w14:textId="77777777" w:rsidR="00497433" w:rsidRPr="00936BB7" w:rsidRDefault="00497433" w:rsidP="004974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BB7">
        <w:rPr>
          <w:rFonts w:ascii="Times New Roman" w:hAnsi="Times New Roman" w:cs="Times New Roman"/>
          <w:sz w:val="24"/>
          <w:szCs w:val="24"/>
        </w:rPr>
        <w:t>Supplementary File 1</w:t>
      </w:r>
    </w:p>
    <w:p w14:paraId="5B1568C7" w14:textId="77777777" w:rsidR="00497433" w:rsidRPr="00936BB7" w:rsidRDefault="00497433" w:rsidP="00497433">
      <w:pPr>
        <w:rPr>
          <w:rFonts w:ascii="Times New Roman" w:hAnsi="Times New Roman" w:cs="Times New Roman"/>
          <w:sz w:val="24"/>
          <w:szCs w:val="24"/>
          <w:lang w:val="nl-NL"/>
        </w:rPr>
      </w:pPr>
    </w:p>
    <w:p w14:paraId="5F61910D" w14:textId="77777777" w:rsidR="00497433" w:rsidRPr="00936BB7" w:rsidRDefault="00497433" w:rsidP="00497433">
      <w:pPr>
        <w:pStyle w:val="Heading2"/>
        <w:spacing w:before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view schedule </w:t>
      </w:r>
    </w:p>
    <w:p w14:paraId="3D069C1B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9F7F5E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pening question</w:t>
      </w:r>
    </w:p>
    <w:p w14:paraId="1EE5FE89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6288E3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In your view, what are the most important issues for maternity care provision that have come out of COVID-19?</w:t>
      </w:r>
    </w:p>
    <w:p w14:paraId="772A525D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: </w:t>
      </w:r>
      <w:r w:rsidRPr="00936BB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e these views based on any particularly memorable experiences?</w:t>
      </w:r>
    </w:p>
    <w:p w14:paraId="2DA6BB3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67EE96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nges/adaptions to service delivery</w:t>
      </w:r>
    </w:p>
    <w:p w14:paraId="5E38DBA3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64EF2D4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have [i.e. maternity, midwifery, obstetric, neonatal, ambulance delivery, staffing, any other?] services been adapted during COVID-19 pandemic? </w:t>
      </w:r>
    </w:p>
    <w:p w14:paraId="5DC67718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pts: 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w significant or minor have these changes been?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1D3C9E2" w14:textId="77777777" w:rsidR="00497433" w:rsidRPr="00936BB7" w:rsidRDefault="00497433" w:rsidP="00497433">
      <w:pPr>
        <w:spacing w:after="0" w:line="240" w:lineRule="auto"/>
        <w:ind w:left="720" w:firstLine="7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an you describe some of the primary Covid-19 interventions?  </w:t>
      </w:r>
    </w:p>
    <w:p w14:paraId="54F4A7BC" w14:textId="77777777" w:rsidR="00497433" w:rsidRPr="00936BB7" w:rsidRDefault="00497433" w:rsidP="00497433">
      <w:pPr>
        <w:spacing w:after="0" w:line="240" w:lineRule="auto"/>
        <w:ind w:left="14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ave these adaptions varied by place and/or time? If so, what do you think explains this variation?  </w:t>
      </w:r>
    </w:p>
    <w:p w14:paraId="48D3BFD2" w14:textId="77777777" w:rsidR="00497433" w:rsidRPr="00936BB7" w:rsidRDefault="00497433" w:rsidP="00497433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nl-NL"/>
        </w:rPr>
      </w:pPr>
    </w:p>
    <w:p w14:paraId="7E72C409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cision making processes</w:t>
      </w:r>
    </w:p>
    <w:p w14:paraId="13D78AED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F9711A" w14:textId="77777777" w:rsidR="00497433" w:rsidRPr="00936BB7" w:rsidRDefault="00497433" w:rsidP="00497433">
      <w:pPr>
        <w:pStyle w:val="CommentText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your perspective, who makes decisions about the changes?   </w:t>
      </w:r>
    </w:p>
    <w:p w14:paraId="5274C577" w14:textId="77777777" w:rsidR="00497433" w:rsidRPr="00936BB7" w:rsidRDefault="00497433" w:rsidP="00497433">
      <w:pPr>
        <w:pStyle w:val="CommentText"/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4C849F5" w14:textId="77777777" w:rsidR="00497433" w:rsidRPr="00936BB7" w:rsidRDefault="00497433" w:rsidP="00497433">
      <w:pPr>
        <w:pStyle w:val="CommentText"/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Prompts:</w:t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ab/>
        <w:t xml:space="preserve">How are these decisions made? </w:t>
      </w:r>
    </w:p>
    <w:p w14:paraId="72CA3323" w14:textId="77777777" w:rsidR="00497433" w:rsidRPr="00936BB7" w:rsidRDefault="00497433" w:rsidP="00497433">
      <w:pPr>
        <w:pStyle w:val="CommentText"/>
        <w:spacing w:after="0"/>
        <w:ind w:left="720" w:firstLine="720"/>
        <w:rPr>
          <w:rFonts w:ascii="Times New Roman" w:hAnsi="Times New Roman" w:cs="Times New Roman"/>
          <w:i/>
          <w:iCs/>
          <w:sz w:val="24"/>
          <w:szCs w:val="24"/>
          <w:lang w:val="nl-NL"/>
        </w:rPr>
      </w:pP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Were decisions made at a multidisciplinary level or separately? </w:t>
      </w:r>
      <w:r w:rsidRPr="00936BB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5218BE93" w14:textId="77777777" w:rsidR="00497433" w:rsidRPr="00936BB7" w:rsidRDefault="00497433" w:rsidP="00497433">
      <w:pPr>
        <w:pStyle w:val="CommentText"/>
        <w:spacing w:after="0"/>
        <w:ind w:left="14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i/>
          <w:iCs/>
          <w:sz w:val="24"/>
          <w:szCs w:val="24"/>
        </w:rPr>
        <w:t>How did the different agencies – work together - who had overall responsibility?</w:t>
      </w:r>
      <w:r w:rsidRPr="00936BB7">
        <w:rPr>
          <w:rFonts w:ascii="Times New Roman" w:hAnsi="Times New Roman" w:cs="Times New Roman"/>
          <w:i/>
          <w:iCs/>
          <w:sz w:val="24"/>
          <w:szCs w:val="24"/>
        </w:rPr>
        <w:br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o has been consulted about the changes – are all those impacted consulted (</w:t>
      </w:r>
      <w:r w:rsidRPr="00936BB7">
        <w:rPr>
          <w:rFonts w:ascii="Times New Roman" w:hAnsi="Times New Roman" w:cs="Times New Roman"/>
          <w:i/>
          <w:iCs/>
          <w:sz w:val="24"/>
          <w:szCs w:val="24"/>
        </w:rPr>
        <w:t>e.g. at UK level were MVPs consulted and/or for neonatal were the local PAG group consulted?)</w:t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 </w:t>
      </w:r>
    </w:p>
    <w:p w14:paraId="1A53E6CB" w14:textId="77777777" w:rsidR="00497433" w:rsidRPr="00936BB7" w:rsidRDefault="00497433" w:rsidP="00497433">
      <w:pPr>
        <w:pStyle w:val="CommentText"/>
        <w:spacing w:after="0"/>
        <w:ind w:left="720" w:firstLine="720"/>
        <w:rPr>
          <w:rFonts w:ascii="Times New Roman" w:hAnsi="Times New Roman" w:cs="Times New Roman"/>
          <w:i/>
          <w:iCs/>
          <w:sz w:val="24"/>
          <w:szCs w:val="24"/>
          <w:lang w:val="nl-NL"/>
        </w:rPr>
      </w:pP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f there is resistance, how is that dealt with? </w:t>
      </w:r>
    </w:p>
    <w:p w14:paraId="1FC9C7F9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096736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have safety principles (for service-users and staff) informed decision-making/practice changes?  </w:t>
      </w:r>
    </w:p>
    <w:p w14:paraId="52C94E98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D8FE1B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have personalised care principles informed decision-making/practice changes?  </w:t>
      </w:r>
    </w:p>
    <w:p w14:paraId="1298FFF8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Prompts: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t personalised care aspects have been considered?</w:t>
      </w:r>
    </w:p>
    <w:p w14:paraId="12A07C6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1D039F4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To what extent has the needs and care of BAME/vulnerable populations been considered in the decision-making processes?</w:t>
      </w:r>
    </w:p>
    <w:p w14:paraId="1C4C1FA2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664319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What other factors have influenced decision-making/changes in care provision?</w:t>
      </w:r>
    </w:p>
    <w:p w14:paraId="0128E73C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3B9169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462DDB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munication and implementation</w:t>
      </w:r>
    </w:p>
    <w:p w14:paraId="2859FF31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9FC7B8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have the recommended practices and guidance been developed?  </w:t>
      </w:r>
    </w:p>
    <w:p w14:paraId="4FBD8F8F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pts:  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w effective have these methods been?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36393B80" w14:textId="77777777" w:rsidR="00497433" w:rsidRPr="00936BB7" w:rsidRDefault="00497433" w:rsidP="00497433">
      <w:pPr>
        <w:spacing w:after="0" w:line="240" w:lineRule="auto"/>
        <w:ind w:left="720" w:firstLine="7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w was conflict in what to include resolved?</w:t>
      </w:r>
    </w:p>
    <w:p w14:paraId="4CAC77DD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7F356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have they been communicated to practitioners/front line staff?  </w:t>
      </w:r>
    </w:p>
    <w:p w14:paraId="1E2F606B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pts:  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ow effective have these methods been?  </w:t>
      </w:r>
    </w:p>
    <w:p w14:paraId="1A92B9B9" w14:textId="77777777" w:rsidR="00497433" w:rsidRPr="00936BB7" w:rsidRDefault="00497433" w:rsidP="00497433">
      <w:pPr>
        <w:spacing w:after="0" w:line="240" w:lineRule="auto"/>
        <w:ind w:left="72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t more is needed?</w:t>
      </w:r>
    </w:p>
    <w:p w14:paraId="09EBA15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9828E5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is service delivery being monitored over this period?  </w:t>
      </w:r>
    </w:p>
    <w:p w14:paraId="7B65A0D2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Prompts: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t feedback loops are in place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4D78B02" w14:textId="77777777" w:rsidR="00497433" w:rsidRPr="00936BB7" w:rsidRDefault="00497433" w:rsidP="00497433">
      <w:pPr>
        <w:spacing w:after="0" w:line="240" w:lineRule="auto"/>
        <w:ind w:left="720" w:firstLine="7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w is this information used?</w:t>
      </w:r>
    </w:p>
    <w:p w14:paraId="5BFC82CC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2B95C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pact</w:t>
      </w:r>
    </w:p>
    <w:p w14:paraId="11FDAB75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A76159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has been the (positive and negative) impact of the changes/adaptions on: </w:t>
      </w:r>
    </w:p>
    <w:p w14:paraId="6F4E815D" w14:textId="77777777" w:rsidR="00497433" w:rsidRPr="00936BB7" w:rsidRDefault="00497433" w:rsidP="0049743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Staff</w:t>
      </w:r>
    </w:p>
    <w:p w14:paraId="31C5AFD7" w14:textId="77777777" w:rsidR="00497433" w:rsidRPr="00936BB7" w:rsidRDefault="00497433" w:rsidP="0049743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Parents and families (siblings/grandparents)</w:t>
      </w:r>
    </w:p>
    <w:p w14:paraId="07F7AA0B" w14:textId="77777777" w:rsidR="00497433" w:rsidRPr="00936BB7" w:rsidRDefault="00497433" w:rsidP="0049743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Service delivery</w:t>
      </w:r>
    </w:p>
    <w:p w14:paraId="434320CB" w14:textId="77777777" w:rsidR="00497433" w:rsidRPr="00936BB7" w:rsidRDefault="00497433" w:rsidP="0049743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collection and sharing (i.e. Maternity Services Dashboard and Better Births Minimum Data set)  </w:t>
      </w:r>
    </w:p>
    <w:p w14:paraId="014DD973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9BD21E" w14:textId="77777777" w:rsidR="00497433" w:rsidRPr="00936BB7" w:rsidRDefault="00497433" w:rsidP="0049743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</w:pPr>
      <w:r w:rsidRPr="00936BB7">
        <w:rPr>
          <w:rFonts w:ascii="Times New Roman" w:eastAsia="Times New Roman" w:hAnsi="Times New Roman" w:cs="Times New Roman"/>
          <w:color w:val="000000"/>
          <w:sz w:val="24"/>
          <w:szCs w:val="24"/>
        </w:rPr>
        <w:t>In which data do you think the effects of the pandemic and the adaptations made to service provision can be seen?  Can we have access to the data?</w:t>
      </w:r>
    </w:p>
    <w:p w14:paraId="4ED88B5C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467322E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rriers and facilitators</w:t>
      </w:r>
    </w:p>
    <w:p w14:paraId="65FD0A7E" w14:textId="77777777" w:rsidR="00497433" w:rsidRPr="00936BB7" w:rsidRDefault="00497433" w:rsidP="00497433">
      <w:pPr>
        <w:pStyle w:val="ListParagraph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88605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has worked well in providing safe and personalised maternity care during the pandemic?   </w:t>
      </w:r>
    </w:p>
    <w:p w14:paraId="05E39D0E" w14:textId="77777777" w:rsidR="00497433" w:rsidRPr="00936BB7" w:rsidRDefault="00497433" w:rsidP="00497433">
      <w:pPr>
        <w:spacing w:after="0" w:line="240" w:lineRule="auto"/>
        <w:ind w:left="1440" w:hanging="14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Prompts: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o any </w:t>
      </w:r>
      <w:proofErr w:type="gramStart"/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rticular Trusts/services/lobby</w:t>
      </w:r>
      <w:proofErr w:type="gramEnd"/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groups and etc stand out for you? Why is this?</w:t>
      </w:r>
    </w:p>
    <w:p w14:paraId="080CDA36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1BFEF7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have been the challenges or barriers in providing safe maternity care?   </w:t>
      </w:r>
    </w:p>
    <w:p w14:paraId="7D113027" w14:textId="77777777" w:rsidR="00497433" w:rsidRPr="00936BB7" w:rsidRDefault="00497433" w:rsidP="00497433">
      <w:pPr>
        <w:pStyle w:val="ListParagraph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71541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have been the challenges or barriers in providing personalised maternity care?   </w:t>
      </w:r>
    </w:p>
    <w:p w14:paraId="71B2A215" w14:textId="77777777" w:rsidR="00497433" w:rsidRPr="00936BB7" w:rsidRDefault="00497433" w:rsidP="00497433">
      <w:pPr>
        <w:pStyle w:val="ListParagraph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00E946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commendations and Sustainability </w:t>
      </w:r>
    </w:p>
    <w:p w14:paraId="5702272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A3EAD8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What else is needed to ensure safe and personalised maternity standards and principles are upheld in:</w:t>
      </w:r>
    </w:p>
    <w:p w14:paraId="13750962" w14:textId="77777777" w:rsidR="00497433" w:rsidRPr="00936BB7" w:rsidRDefault="00497433" w:rsidP="0049743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future routine maternity care</w:t>
      </w:r>
    </w:p>
    <w:p w14:paraId="0BF5AED3" w14:textId="77777777" w:rsidR="00497433" w:rsidRPr="00936BB7" w:rsidRDefault="00497433" w:rsidP="0049743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a future crisis/pandemic</w:t>
      </w:r>
    </w:p>
    <w:p w14:paraId="6B408D4C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7982BD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sz w:val="24"/>
          <w:szCs w:val="24"/>
        </w:rPr>
        <w:t xml:space="preserve">If there was one thing that you would change about how maternity care was managed what that would be? </w:t>
      </w:r>
    </w:p>
    <w:p w14:paraId="1E995651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912A1A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nnovations been implemented that could be opportunities for how maternity care could be organized in the future?   </w:t>
      </w:r>
    </w:p>
    <w:p w14:paraId="0B092EFF" w14:textId="77777777" w:rsidR="00497433" w:rsidRPr="00936BB7" w:rsidRDefault="00497433" w:rsidP="00497433">
      <w:pPr>
        <w:spacing w:after="0" w:line="240" w:lineRule="auto"/>
        <w:ind w:left="1440" w:hanging="14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Prompts:</w:t>
      </w: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an you identify where these innovations and opportunities are happening </w:t>
      </w:r>
      <w:proofErr w:type="gramStart"/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 the moment</w:t>
      </w:r>
      <w:proofErr w:type="gramEnd"/>
      <w:r w:rsidRPr="00936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?</w:t>
      </w:r>
    </w:p>
    <w:p w14:paraId="7A5C906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1BA55D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services should prepare for future occurrences/pandemics?</w:t>
      </w:r>
    </w:p>
    <w:p w14:paraId="5BA3CF9A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603996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 w:rsidRPr="00936BB7">
        <w:rPr>
          <w:rFonts w:ascii="Times New Roman" w:hAnsi="Times New Roman" w:cs="Times New Roman"/>
          <w:color w:val="000000"/>
          <w:sz w:val="24"/>
          <w:szCs w:val="24"/>
        </w:rPr>
        <w:t xml:space="preserve">Is there a specific Trust/Health Board you think we should include in our case studies? </w:t>
      </w:r>
    </w:p>
    <w:p w14:paraId="248E05E3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936BB7">
        <w:rPr>
          <w:rFonts w:ascii="Times New Roman" w:hAnsi="Times New Roman" w:cs="Times New Roman"/>
          <w:color w:val="000000"/>
          <w:sz w:val="24"/>
          <w:szCs w:val="24"/>
        </w:rPr>
        <w:lastRenderedPageBreak/>
        <w:t>Prompts:</w:t>
      </w:r>
      <w:r w:rsidRPr="00936BB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936BB7">
        <w:rPr>
          <w:rFonts w:ascii="Times New Roman" w:hAnsi="Times New Roman" w:cs="Times New Roman"/>
          <w:i/>
          <w:iCs/>
          <w:color w:val="000000"/>
          <w:sz w:val="24"/>
          <w:szCs w:val="24"/>
        </w:rPr>
        <w:t>If so, can you tell us why you think this is a particularly relevant site?</w:t>
      </w:r>
    </w:p>
    <w:p w14:paraId="107114E3" w14:textId="2001CAA5" w:rsidR="0004207E" w:rsidRDefault="00497433"/>
    <w:p w14:paraId="34805317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ere other things, that have not been mentioned that you would like to share?  </w:t>
      </w:r>
    </w:p>
    <w:p w14:paraId="3A005D9E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143C15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BB7">
        <w:rPr>
          <w:rFonts w:ascii="Times New Roman" w:hAnsi="Times New Roman" w:cs="Times New Roman"/>
          <w:color w:val="000000" w:themeColor="text1"/>
          <w:sz w:val="24"/>
          <w:szCs w:val="24"/>
        </w:rPr>
        <w:t>Is there anyone else that you think we should talk to?</w:t>
      </w:r>
    </w:p>
    <w:p w14:paraId="1251C8A0" w14:textId="77777777" w:rsidR="00497433" w:rsidRPr="00936BB7" w:rsidRDefault="00497433" w:rsidP="0049743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</w:p>
    <w:p w14:paraId="668A512E" w14:textId="77777777" w:rsidR="00497433" w:rsidRPr="00936BB7" w:rsidRDefault="00497433" w:rsidP="004974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14:paraId="7FC7F148" w14:textId="77777777" w:rsidR="00497433" w:rsidRPr="00497433" w:rsidRDefault="00497433">
      <w:pPr>
        <w:rPr>
          <w:lang w:val="nl-NL"/>
        </w:rPr>
      </w:pPr>
    </w:p>
    <w:sectPr w:rsidR="00497433" w:rsidRPr="00497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E208EA"/>
    <w:multiLevelType w:val="hybridMultilevel"/>
    <w:tmpl w:val="1536F570"/>
    <w:lvl w:ilvl="0" w:tplc="9ACC093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482057"/>
    <w:multiLevelType w:val="hybridMultilevel"/>
    <w:tmpl w:val="CF966D88"/>
    <w:lvl w:ilvl="0" w:tplc="9ACC093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33"/>
    <w:rsid w:val="00391B6D"/>
    <w:rsid w:val="00497433"/>
    <w:rsid w:val="005A600D"/>
    <w:rsid w:val="00F6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384E0"/>
  <w15:chartTrackingRefBased/>
  <w15:docId w15:val="{6502DE67-D6CB-4714-A894-402904A0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433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4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4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49743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97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433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227</Characters>
  <Application>Microsoft Office Word</Application>
  <DocSecurity>0</DocSecurity>
  <Lines>26</Lines>
  <Paragraphs>7</Paragraphs>
  <ScaleCrop>false</ScaleCrop>
  <Company>University Of Central Lancashire</Company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Thomson &lt;School of Community Health &amp; Midwifery&gt;</dc:creator>
  <cp:keywords/>
  <dc:description/>
  <cp:lastModifiedBy>Gillian Thomson &lt;School of Community Health &amp; Midwifery&gt;</cp:lastModifiedBy>
  <cp:revision>1</cp:revision>
  <dcterms:created xsi:type="dcterms:W3CDTF">2021-03-31T13:18:00Z</dcterms:created>
  <dcterms:modified xsi:type="dcterms:W3CDTF">2021-03-31T13:19:00Z</dcterms:modified>
</cp:coreProperties>
</file>